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41C527"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082CE4"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AF08AF"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ED03F4"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D915AE"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216E80"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11AE5B"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5A985F"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946101"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B3F5CB" w:rsidR="00930A31"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D5DD12" w:rsidR="00930A31"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8EACEC"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8C81C0" w:rsidR="00FB3483"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5A5614" w:rsidR="00930A31"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A500FF" w:rsidR="00930A31"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243EA1" w:rsidR="00930A31"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839A66" w:rsidR="00930A31"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C73B42" w:rsidR="00930A31"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3924BA" w:rsidR="00930A31"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42AD91" w:rsidR="006E5FE2"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095DC7" w:rsidR="006E5FE2" w:rsidRPr="00930A31" w:rsidRDefault="00374E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9965DA" w:rsidR="00930A31" w:rsidRPr="00930A31" w:rsidRDefault="00E34078" w:rsidP="005979B8">
            <w:pPr>
              <w:pStyle w:val="Default"/>
              <w:spacing w:before="40" w:after="40"/>
              <w:rPr>
                <w:rFonts w:ascii="Arial" w:hAnsi="Arial" w:cs="Arial"/>
                <w:color w:val="auto"/>
                <w:sz w:val="18"/>
                <w:szCs w:val="18"/>
              </w:rPr>
            </w:pPr>
            <w:r>
              <w:rPr>
                <w:rFonts w:ascii="Arial" w:hAnsi="Arial" w:cs="Arial"/>
                <w:color w:val="auto"/>
                <w:sz w:val="18"/>
                <w:szCs w:val="18"/>
              </w:rPr>
              <w:t>6, suppl</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3CEF73" w:rsidR="00930A31" w:rsidRPr="00930A31" w:rsidRDefault="00E34078"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9E433F" w:rsidR="00FB3483" w:rsidRPr="00930A31" w:rsidRDefault="00E34078"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DB2443" w:rsidR="00FB3483" w:rsidRPr="00930A31" w:rsidRDefault="00FA6B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0AD782" w:rsidR="00FB3483" w:rsidRPr="00930A31" w:rsidRDefault="00FA6B6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396C2A" w:rsidR="00930A31" w:rsidRPr="00930A31" w:rsidRDefault="00FA6B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65B198" w:rsidR="00930A31" w:rsidRPr="00930A31" w:rsidRDefault="00FA6B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9B07AA" w:rsidR="00930A31" w:rsidRPr="00930A31" w:rsidRDefault="00FA6B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576198" w:rsidR="00930A31" w:rsidRPr="00930A31" w:rsidRDefault="00FA6B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D724AB" w:rsidR="00FB3483" w:rsidRPr="00930A31" w:rsidRDefault="00FA6B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01EA7A" w:rsidR="00077B44" w:rsidRPr="00930A31" w:rsidRDefault="00FA6B6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2FDD51" w:rsidR="00930A31" w:rsidRPr="00930A31" w:rsidRDefault="006A50D6"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B4F6E9" w:rsidR="00930A31" w:rsidRPr="00930A31" w:rsidRDefault="006A50D6"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2A245F" w:rsidR="00930A31" w:rsidRPr="00930A31" w:rsidRDefault="006A50D6"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88FD3B" w:rsidR="00930A31" w:rsidRPr="00930A31" w:rsidRDefault="006A50D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152E9F" w:rsidR="00930A31" w:rsidRPr="00930A31" w:rsidRDefault="008B617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AA4FF7" w:rsidR="00930A31" w:rsidRPr="00930A31" w:rsidRDefault="008B617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25687C" w:rsidR="00930A31" w:rsidRPr="00930A31" w:rsidRDefault="008B617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E85BDE" w:rsidR="00077B44" w:rsidRPr="00930A31" w:rsidRDefault="008B6172" w:rsidP="00077B44">
            <w:pPr>
              <w:pStyle w:val="Default"/>
              <w:spacing w:before="40" w:after="40"/>
              <w:rPr>
                <w:rFonts w:ascii="Arial" w:hAnsi="Arial" w:cs="Arial"/>
                <w:color w:val="auto"/>
                <w:sz w:val="18"/>
                <w:szCs w:val="18"/>
              </w:rPr>
            </w:pPr>
            <w:r>
              <w:rPr>
                <w:rFonts w:ascii="Arial" w:hAnsi="Arial" w:cs="Arial"/>
                <w:color w:val="auto"/>
                <w:sz w:val="18"/>
                <w:szCs w:val="18"/>
              </w:rPr>
              <w:t>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51AF7E" w:rsidR="00077B44" w:rsidRPr="00930A31" w:rsidRDefault="008B6172" w:rsidP="00077B44">
            <w:pPr>
              <w:pStyle w:val="Default"/>
              <w:spacing w:before="40" w:after="40"/>
              <w:rPr>
                <w:rFonts w:ascii="Arial" w:hAnsi="Arial" w:cs="Arial"/>
                <w:color w:val="auto"/>
                <w:sz w:val="18"/>
                <w:szCs w:val="18"/>
              </w:rPr>
            </w:pPr>
            <w:r>
              <w:rPr>
                <w:rFonts w:ascii="Arial" w:hAnsi="Arial" w:cs="Arial"/>
                <w:color w:val="auto"/>
                <w:sz w:val="18"/>
                <w:szCs w:val="18"/>
              </w:rPr>
              <w:t>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CA7919" w:rsidR="00077B44" w:rsidRPr="00930A31" w:rsidRDefault="0014145F" w:rsidP="00077B44">
            <w:pPr>
              <w:pStyle w:val="Default"/>
              <w:spacing w:before="40" w:after="40"/>
              <w:rPr>
                <w:rFonts w:ascii="Arial" w:hAnsi="Arial" w:cs="Arial"/>
                <w:color w:val="auto"/>
                <w:sz w:val="18"/>
                <w:szCs w:val="18"/>
              </w:rPr>
            </w:pPr>
            <w:r>
              <w:rPr>
                <w:rFonts w:ascii="Arial" w:hAnsi="Arial" w:cs="Arial"/>
                <w:color w:val="auto"/>
                <w:sz w:val="18"/>
                <w:szCs w:val="18"/>
              </w:rPr>
              <w:t>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2B4EE" w14:textId="77777777" w:rsidR="00F15935" w:rsidRDefault="00F15935">
      <w:r>
        <w:separator/>
      </w:r>
    </w:p>
  </w:endnote>
  <w:endnote w:type="continuationSeparator" w:id="0">
    <w:p w14:paraId="0BCACE20" w14:textId="77777777" w:rsidR="00F15935" w:rsidRDefault="00F159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FE8C9" w14:textId="77777777" w:rsidR="00F15935" w:rsidRDefault="00F15935">
      <w:r>
        <w:separator/>
      </w:r>
    </w:p>
  </w:footnote>
  <w:footnote w:type="continuationSeparator" w:id="0">
    <w:p w14:paraId="7F50BACA" w14:textId="77777777" w:rsidR="00F15935" w:rsidRDefault="00F159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1593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145F"/>
    <w:rsid w:val="00152CDB"/>
    <w:rsid w:val="0018323E"/>
    <w:rsid w:val="00190C83"/>
    <w:rsid w:val="00246C93"/>
    <w:rsid w:val="00256BAF"/>
    <w:rsid w:val="002A2A06"/>
    <w:rsid w:val="003103C2"/>
    <w:rsid w:val="003516AD"/>
    <w:rsid w:val="00363B8D"/>
    <w:rsid w:val="00374E59"/>
    <w:rsid w:val="003760FB"/>
    <w:rsid w:val="003B79FF"/>
    <w:rsid w:val="00400A0B"/>
    <w:rsid w:val="00443C1D"/>
    <w:rsid w:val="00461576"/>
    <w:rsid w:val="004C1685"/>
    <w:rsid w:val="005078EE"/>
    <w:rsid w:val="00550BF1"/>
    <w:rsid w:val="0059028D"/>
    <w:rsid w:val="005979B8"/>
    <w:rsid w:val="006A50D6"/>
    <w:rsid w:val="006E5FE2"/>
    <w:rsid w:val="006F3BA6"/>
    <w:rsid w:val="00726794"/>
    <w:rsid w:val="0077253C"/>
    <w:rsid w:val="008412D5"/>
    <w:rsid w:val="008A3EAE"/>
    <w:rsid w:val="008B6172"/>
    <w:rsid w:val="008E2C91"/>
    <w:rsid w:val="00930A31"/>
    <w:rsid w:val="00947707"/>
    <w:rsid w:val="009827E5"/>
    <w:rsid w:val="00A215D2"/>
    <w:rsid w:val="00A86593"/>
    <w:rsid w:val="00AB79CE"/>
    <w:rsid w:val="00AE4BBD"/>
    <w:rsid w:val="00B51910"/>
    <w:rsid w:val="00C22710"/>
    <w:rsid w:val="00D95D84"/>
    <w:rsid w:val="00DC4F19"/>
    <w:rsid w:val="00E324A8"/>
    <w:rsid w:val="00E34078"/>
    <w:rsid w:val="00E66E3A"/>
    <w:rsid w:val="00EB610E"/>
    <w:rsid w:val="00F15935"/>
    <w:rsid w:val="00F67C14"/>
    <w:rsid w:val="00FA6B6A"/>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OON Michael</cp:lastModifiedBy>
  <cp:revision>26</cp:revision>
  <cp:lastPrinted>2020-11-24T03:02:00Z</cp:lastPrinted>
  <dcterms:created xsi:type="dcterms:W3CDTF">2020-11-24T03:02:00Z</dcterms:created>
  <dcterms:modified xsi:type="dcterms:W3CDTF">2021-10-14T12:51:00Z</dcterms:modified>
</cp:coreProperties>
</file>